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Y="1356"/>
        <w:tblW w:w="13325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31"/>
        <w:gridCol w:w="3582"/>
        <w:gridCol w:w="3619"/>
        <w:gridCol w:w="1508"/>
      </w:tblGrid>
      <w:tr w:rsidR="00CD5635" w:rsidRPr="00457E90" w:rsidTr="00F851E9">
        <w:trPr>
          <w:cantSplit/>
          <w:trHeight w:val="274"/>
        </w:trPr>
        <w:tc>
          <w:tcPr>
            <w:tcW w:w="13325" w:type="dxa"/>
            <w:gridSpan w:val="5"/>
            <w:tcBorders>
              <w:top w:val="nil"/>
              <w:bottom w:val="nil"/>
            </w:tcBorders>
            <w:vAlign w:val="center"/>
          </w:tcPr>
          <w:p w:rsidR="00CD5635" w:rsidRPr="00611023" w:rsidRDefault="00CD5635" w:rsidP="00F851E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0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6110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1. </w:t>
            </w:r>
            <w:r w:rsidRPr="00611023">
              <w:rPr>
                <w:rFonts w:asciiTheme="majorBidi" w:hAnsiTheme="majorBidi" w:cstheme="majorBidi"/>
                <w:bCs/>
                <w:sz w:val="24"/>
                <w:szCs w:val="24"/>
              </w:rPr>
              <w:t>Methods for validation of the genetic variants found in the cohorts.</w:t>
            </w:r>
          </w:p>
        </w:tc>
      </w:tr>
      <w:tr w:rsidR="00CD5635" w:rsidRPr="00457E90" w:rsidTr="00F851E9">
        <w:trPr>
          <w:trHeight w:val="147"/>
        </w:trPr>
        <w:tc>
          <w:tcPr>
            <w:tcW w:w="1985" w:type="dxa"/>
            <w:tcBorders>
              <w:top w:val="nil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31" w:type="dxa"/>
            <w:tcBorders>
              <w:top w:val="nil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82" w:type="dxa"/>
            <w:tcBorders>
              <w:top w:val="nil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19" w:type="dxa"/>
            <w:tcBorders>
              <w:top w:val="nil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  <w:tcBorders>
              <w:top w:val="nil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D5635" w:rsidRPr="00457E90" w:rsidTr="00F851E9">
        <w:tc>
          <w:tcPr>
            <w:tcW w:w="1985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Forward Primer-3’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Reverse Primer-3’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nealing Temperature for PCR (°C)</w:t>
            </w:r>
          </w:p>
        </w:tc>
      </w:tr>
      <w:tr w:rsidR="00CD5635" w:rsidRPr="00457E90" w:rsidTr="00F851E9">
        <w:tc>
          <w:tcPr>
            <w:tcW w:w="1985" w:type="dxa"/>
            <w:vMerge w:val="restart"/>
            <w:vAlign w:val="center"/>
          </w:tcPr>
          <w:p w:rsidR="00CD5635" w:rsidRPr="007B58C0" w:rsidRDefault="00CD5635" w:rsidP="00F851E9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B58C0">
              <w:rPr>
                <w:rFonts w:asciiTheme="majorBidi" w:hAnsiTheme="majorBidi" w:cstheme="majorBidi"/>
                <w:i/>
                <w:sz w:val="20"/>
                <w:szCs w:val="20"/>
              </w:rPr>
              <w:t>ATM</w:t>
            </w:r>
          </w:p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422889">
              <w:rPr>
                <w:rFonts w:asciiTheme="majorBidi" w:hAnsiTheme="majorBidi" w:cstheme="majorBidi"/>
                <w:sz w:val="20"/>
                <w:szCs w:val="20"/>
              </w:rPr>
              <w:t>NM_002519.3</w:t>
            </w:r>
            <w:r w:rsidRPr="00457E9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.</w:t>
            </w:r>
            <w:r w:rsidRPr="00457E90">
              <w:rPr>
                <w:rFonts w:asciiTheme="majorBidi" w:hAnsiTheme="majorBidi" w:cstheme="majorBidi"/>
                <w:sz w:val="20"/>
                <w:szCs w:val="20"/>
              </w:rPr>
              <w:t>155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T&gt;C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TACCCCAACAGCGACATGG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CGGCCAAACAAGAAAAGCAT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1126">
              <w:rPr>
                <w:rFonts w:asciiTheme="majorBidi" w:hAnsiTheme="majorBidi" w:cstheme="majorBidi"/>
                <w:sz w:val="20"/>
                <w:szCs w:val="20"/>
              </w:rPr>
              <w:t>c.2250 G&gt;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AGAAACTCTTGTCCGGTG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TAAAAGAGAAAGGGTTAACCTG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2F28">
              <w:rPr>
                <w:rFonts w:asciiTheme="majorBidi" w:hAnsiTheme="majorBidi" w:cstheme="majorBidi"/>
                <w:sz w:val="20"/>
                <w:szCs w:val="20"/>
              </w:rPr>
              <w:t>c.3154-2 A&gt;G</w:t>
            </w:r>
            <w:r w:rsidRPr="00457E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GCAAGGTGAGTATGTTGG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CATCTGCAGCATTCCAAAT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A52F28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1126">
              <w:rPr>
                <w:rFonts w:asciiTheme="majorBidi" w:hAnsiTheme="majorBidi" w:cstheme="majorBidi"/>
                <w:sz w:val="20"/>
                <w:szCs w:val="20"/>
              </w:rPr>
              <w:t>c.3802del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TGCTACTGAACAAGGTCCC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CATAAAAATTGAAGCCATACCTGT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2F28">
              <w:rPr>
                <w:rFonts w:asciiTheme="majorBidi" w:hAnsiTheme="majorBidi" w:cstheme="majorBidi"/>
                <w:sz w:val="20"/>
                <w:szCs w:val="20"/>
              </w:rPr>
              <w:t xml:space="preserve">c.8228 C/T 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GGAGACTGTCAAGAGGTG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CTCCTGGTCCAAATAATGGCA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CD5635" w:rsidRPr="00457E90" w:rsidTr="00F851E9">
        <w:tc>
          <w:tcPr>
            <w:tcW w:w="1985" w:type="dxa"/>
            <w:vMerge w:val="restart"/>
            <w:vAlign w:val="center"/>
          </w:tcPr>
          <w:p w:rsidR="00CD5635" w:rsidRPr="007B58C0" w:rsidRDefault="00CD5635" w:rsidP="00F851E9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B58C0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BARD1 </w:t>
            </w:r>
          </w:p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422889">
              <w:rPr>
                <w:rFonts w:asciiTheme="majorBidi" w:hAnsiTheme="majorBidi" w:cstheme="majorBidi"/>
                <w:sz w:val="20"/>
                <w:szCs w:val="20"/>
              </w:rPr>
              <w:t>NM_000465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2F28">
              <w:rPr>
                <w:rFonts w:asciiTheme="majorBidi" w:hAnsiTheme="majorBidi" w:cstheme="majorBidi"/>
                <w:sz w:val="20"/>
                <w:szCs w:val="20"/>
              </w:rPr>
              <w:t>c.1339 C&gt;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ACATGATCTTTGGCCAG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AGTATATGTGGCAGAGGATGA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2F28">
              <w:rPr>
                <w:rFonts w:asciiTheme="majorBidi" w:hAnsiTheme="majorBidi" w:cstheme="majorBidi"/>
                <w:sz w:val="20"/>
                <w:szCs w:val="20"/>
              </w:rPr>
              <w:t>c.1690 C&gt;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AAGAAATGAGATGCCCTGGG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GTTCTGAAGACAGCCCACT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CD5635" w:rsidRPr="00457E90" w:rsidTr="00F851E9">
        <w:tc>
          <w:tcPr>
            <w:tcW w:w="1985" w:type="dxa"/>
            <w:vMerge w:val="restart"/>
            <w:vAlign w:val="center"/>
          </w:tcPr>
          <w:p w:rsidR="00CD5635" w:rsidRPr="007B58C0" w:rsidRDefault="00CD5635" w:rsidP="00F851E9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B58C0">
              <w:rPr>
                <w:rFonts w:asciiTheme="majorBidi" w:hAnsiTheme="majorBidi" w:cstheme="majorBidi"/>
                <w:i/>
                <w:sz w:val="20"/>
                <w:szCs w:val="20"/>
              </w:rPr>
              <w:t>BRCA1</w:t>
            </w:r>
          </w:p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33A82">
              <w:rPr>
                <w:rFonts w:asciiTheme="majorBidi" w:hAnsiTheme="majorBidi" w:cstheme="majorBidi"/>
                <w:sz w:val="20"/>
                <w:szCs w:val="20"/>
              </w:rPr>
              <w:t>NM_007294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87EB5">
              <w:rPr>
                <w:rFonts w:asciiTheme="majorBidi" w:hAnsiTheme="majorBidi" w:cstheme="majorBidi"/>
                <w:sz w:val="20"/>
                <w:szCs w:val="20"/>
              </w:rPr>
              <w:t>c.68_69delA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ACGTTGTCATTAGTTCTTTGG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GTCAATTCTGTTCATTTG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2A3">
              <w:rPr>
                <w:rFonts w:asciiTheme="majorBidi" w:hAnsiTheme="majorBidi" w:cstheme="majorBidi"/>
                <w:sz w:val="20"/>
                <w:szCs w:val="20"/>
              </w:rPr>
              <w:t>c.181 T&gt;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TCTTAAGGGCAGTTGTGAG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TGGTTTTATAGGAACGCTAT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2A3">
              <w:rPr>
                <w:rFonts w:asciiTheme="majorBidi" w:hAnsiTheme="majorBidi" w:cstheme="majorBidi"/>
                <w:sz w:val="20"/>
                <w:szCs w:val="20"/>
              </w:rPr>
              <w:t>c.734 A&gt;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A902A3">
              <w:rPr>
                <w:rFonts w:asciiTheme="majorBidi" w:hAnsiTheme="majorBidi" w:cstheme="majorBidi"/>
                <w:sz w:val="20"/>
                <w:szCs w:val="20"/>
              </w:rPr>
              <w:t>c.845 C&gt;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CACCTCCAAGGTGTATG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GTTATGTTGGCTCCTTGCT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66140">
              <w:rPr>
                <w:rFonts w:asciiTheme="majorBidi" w:hAnsiTheme="majorBidi" w:cstheme="majorBidi"/>
                <w:sz w:val="20"/>
                <w:szCs w:val="20"/>
              </w:rPr>
              <w:t>c.2329del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ACAGCGATACTTTCCCAG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GGAACAACCATGGATTAGT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10D7">
              <w:rPr>
                <w:rFonts w:asciiTheme="majorBidi" w:hAnsiTheme="majorBidi" w:cstheme="majorBidi"/>
                <w:sz w:val="20"/>
                <w:szCs w:val="20"/>
              </w:rPr>
              <w:t>c.5137 G&gt;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t xml:space="preserve"> </w:t>
            </w:r>
            <w:r w:rsidRPr="006810D7">
              <w:rPr>
                <w:rFonts w:asciiTheme="majorBidi" w:hAnsiTheme="majorBidi" w:cstheme="majorBidi"/>
                <w:sz w:val="20"/>
                <w:szCs w:val="20"/>
              </w:rPr>
              <w:t>c.5251 C&gt;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810D7">
              <w:rPr>
                <w:rFonts w:asciiTheme="majorBidi" w:hAnsiTheme="majorBidi" w:cstheme="majorBidi"/>
                <w:sz w:val="20"/>
                <w:szCs w:val="20"/>
              </w:rPr>
              <w:t>c.5266dupC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GCTGTGTGCTAGAGGTAACT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TGGTTTTATGCAGCAGAT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6A92">
              <w:rPr>
                <w:rFonts w:asciiTheme="majorBidi" w:hAnsiTheme="majorBidi" w:cstheme="majorBidi"/>
                <w:sz w:val="20"/>
                <w:szCs w:val="20"/>
              </w:rPr>
              <w:t>c.1529 C/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6A92">
              <w:rPr>
                <w:rFonts w:asciiTheme="majorBidi" w:hAnsiTheme="majorBidi" w:cstheme="majorBidi"/>
                <w:sz w:val="20"/>
                <w:szCs w:val="20"/>
              </w:rPr>
              <w:t>c.1687 C&gt;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AAGAGCGTCCCCTCAC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GCATGAATATGCCTGGT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 w:val="restart"/>
            <w:vAlign w:val="center"/>
          </w:tcPr>
          <w:p w:rsidR="00CD5635" w:rsidRPr="007B58C0" w:rsidRDefault="00CD5635" w:rsidP="00F851E9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B58C0">
              <w:rPr>
                <w:rFonts w:asciiTheme="majorBidi" w:hAnsiTheme="majorBidi" w:cstheme="majorBidi"/>
                <w:i/>
                <w:sz w:val="20"/>
                <w:szCs w:val="20"/>
              </w:rPr>
              <w:t>BRCA2</w:t>
            </w:r>
          </w:p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333A82">
              <w:rPr>
                <w:rFonts w:asciiTheme="majorBidi" w:hAnsiTheme="majorBidi" w:cstheme="majorBidi"/>
                <w:sz w:val="20"/>
                <w:szCs w:val="20"/>
              </w:rPr>
              <w:t>NM_000059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A56C0">
              <w:rPr>
                <w:rFonts w:asciiTheme="majorBidi" w:hAnsiTheme="majorBidi" w:cstheme="majorBidi"/>
                <w:sz w:val="20"/>
                <w:szCs w:val="20"/>
              </w:rPr>
              <w:t>c.658_659delGT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CATATCTTACCACCTTGTG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GGTTTAGAGACTTTCTCAAAGG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425">
              <w:rPr>
                <w:rFonts w:asciiTheme="majorBidi" w:hAnsiTheme="majorBidi" w:cstheme="majorBidi"/>
                <w:sz w:val="20"/>
                <w:szCs w:val="20"/>
              </w:rPr>
              <w:t>c.1012G&gt;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AGCATCTTGAATCTCATACAG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TGGATATTAAACCTGCATTCTTCAA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0425">
              <w:rPr>
                <w:rFonts w:asciiTheme="majorBidi" w:hAnsiTheme="majorBidi" w:cstheme="majorBidi"/>
                <w:sz w:val="20"/>
                <w:szCs w:val="20"/>
              </w:rPr>
              <w:t>c.1408dup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ATGTCCAAATTTAATTGATAA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AACACAGAAGGAATCGTCAT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1FF7">
              <w:rPr>
                <w:rFonts w:asciiTheme="majorBidi" w:hAnsiTheme="majorBidi" w:cstheme="majorBidi"/>
                <w:sz w:val="20"/>
                <w:szCs w:val="20"/>
              </w:rPr>
              <w:t>c.1902+2 T&gt;C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CTAGAGGCAAAGAATCAT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CATTGTCTGAGAAAAGTT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F1FF7">
              <w:rPr>
                <w:rFonts w:asciiTheme="majorBidi" w:hAnsiTheme="majorBidi" w:cstheme="majorBidi"/>
                <w:sz w:val="20"/>
                <w:szCs w:val="20"/>
              </w:rPr>
              <w:t>c.3042T&gt;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CAAATGGGCAGGACTCTTAGG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CTGCTTGGAAAATAACATCT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182B">
              <w:rPr>
                <w:rFonts w:asciiTheme="majorBidi" w:hAnsiTheme="majorBidi" w:cstheme="majorBidi"/>
                <w:sz w:val="20"/>
                <w:szCs w:val="20"/>
              </w:rPr>
              <w:t>c.5645 C&gt;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AGACATATTTACAGACAG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GAAGCTTCCCTATACTACAT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182B">
              <w:rPr>
                <w:rFonts w:asciiTheme="majorBidi" w:hAnsiTheme="majorBidi" w:cstheme="majorBidi"/>
                <w:sz w:val="20"/>
                <w:szCs w:val="20"/>
              </w:rPr>
              <w:t>c.6644_6647delACTC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TCAACAAGACAAACAACAGT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GTCAGTTCATCATCTTCCATAAA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182B">
              <w:rPr>
                <w:rFonts w:asciiTheme="majorBidi" w:hAnsiTheme="majorBidi" w:cstheme="majorBidi"/>
                <w:sz w:val="20"/>
                <w:szCs w:val="20"/>
              </w:rPr>
              <w:t>c.6957del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ATCCGTTACATTCACTGAA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CGGGAAGTGTTAACTTCTTAAC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1E95">
              <w:rPr>
                <w:rFonts w:asciiTheme="majorBidi" w:hAnsiTheme="majorBidi" w:cstheme="majorBidi"/>
                <w:sz w:val="20"/>
                <w:szCs w:val="20"/>
              </w:rPr>
              <w:t>c.7975 A&gt;G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AGAGAATAGTTGTAGTTGTTGAA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AACATTTTGACATGGAAGTCA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1E95">
              <w:rPr>
                <w:rFonts w:asciiTheme="majorBidi" w:hAnsiTheme="majorBidi" w:cstheme="majorBidi"/>
                <w:sz w:val="20"/>
                <w:szCs w:val="20"/>
              </w:rPr>
              <w:t>c.8249_8251del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CAGATACCCAAAAAGTGG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CTGGACCTCCCAAAAACT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1E95">
              <w:rPr>
                <w:rFonts w:asciiTheme="majorBidi" w:hAnsiTheme="majorBidi" w:cstheme="majorBidi"/>
                <w:sz w:val="20"/>
                <w:szCs w:val="20"/>
              </w:rPr>
              <w:t>c.8755-1 G&gt;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ACCACACCCTTAAGATGAG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GGGCATTAGTAGTGGATTTTGC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vAlign w:val="center"/>
          </w:tcPr>
          <w:p w:rsidR="00CD5635" w:rsidRPr="00821E95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810D7">
              <w:rPr>
                <w:rFonts w:asciiTheme="majorBidi" w:hAnsiTheme="majorBidi" w:cstheme="majorBidi"/>
                <w:sz w:val="20"/>
                <w:szCs w:val="20"/>
              </w:rPr>
              <w:t>c.9097dupA</w:t>
            </w:r>
          </w:p>
        </w:tc>
        <w:tc>
          <w:tcPr>
            <w:tcW w:w="3582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TATGACGTGTCTGCTCCAC</w:t>
            </w:r>
          </w:p>
        </w:tc>
        <w:tc>
          <w:tcPr>
            <w:tcW w:w="3619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GTCTTACAAAATGAAGCGG</w:t>
            </w:r>
          </w:p>
        </w:tc>
        <w:tc>
          <w:tcPr>
            <w:tcW w:w="1508" w:type="dxa"/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21E95">
              <w:rPr>
                <w:rFonts w:asciiTheme="majorBidi" w:hAnsiTheme="majorBidi" w:cstheme="majorBidi"/>
                <w:sz w:val="20"/>
                <w:szCs w:val="20"/>
              </w:rPr>
              <w:t>c.9117 G&gt;A</w:t>
            </w:r>
          </w:p>
        </w:tc>
        <w:tc>
          <w:tcPr>
            <w:tcW w:w="3582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CTTCTTCCATTGCATCTTTCTCA</w:t>
            </w:r>
          </w:p>
        </w:tc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AAAACAAAACAAAAATTCAACAT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</w:tr>
      <w:tr w:rsidR="00CD5635" w:rsidRPr="00457E90" w:rsidTr="00F851E9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D5635" w:rsidRPr="007B58C0" w:rsidRDefault="00CD5635" w:rsidP="00F851E9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7B58C0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CDH1 </w:t>
            </w:r>
          </w:p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595B24">
              <w:rPr>
                <w:rFonts w:asciiTheme="majorBidi" w:hAnsiTheme="majorBidi" w:cstheme="majorBidi"/>
                <w:sz w:val="20"/>
                <w:szCs w:val="20"/>
              </w:rPr>
              <w:t>NM_00436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52F28">
              <w:rPr>
                <w:rFonts w:asciiTheme="majorBidi" w:hAnsiTheme="majorBidi" w:cstheme="majorBidi"/>
                <w:sz w:val="20"/>
                <w:szCs w:val="20"/>
              </w:rPr>
              <w:t xml:space="preserve">c.2499delT </w:t>
            </w:r>
          </w:p>
        </w:tc>
        <w:tc>
          <w:tcPr>
            <w:tcW w:w="3582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CCTTTCTGGGTGGAAATGCAG</w:t>
            </w:r>
          </w:p>
        </w:tc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TCAGGGAGCTCAGACTAGC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CD5635" w:rsidRPr="00457E90" w:rsidRDefault="00CD5635" w:rsidP="00F851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7E90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</w:tr>
    </w:tbl>
    <w:tbl>
      <w:tblPr>
        <w:tblW w:w="15594" w:type="dxa"/>
        <w:tblInd w:w="-993" w:type="dxa"/>
        <w:tblLook w:val="04A0" w:firstRow="1" w:lastRow="0" w:firstColumn="1" w:lastColumn="0" w:noHBand="0" w:noVBand="1"/>
      </w:tblPr>
      <w:tblGrid>
        <w:gridCol w:w="776"/>
        <w:gridCol w:w="134"/>
        <w:gridCol w:w="2189"/>
        <w:gridCol w:w="73"/>
        <w:gridCol w:w="225"/>
        <w:gridCol w:w="2034"/>
        <w:gridCol w:w="97"/>
        <w:gridCol w:w="128"/>
        <w:gridCol w:w="2035"/>
        <w:gridCol w:w="141"/>
        <w:gridCol w:w="1742"/>
        <w:gridCol w:w="188"/>
        <w:gridCol w:w="134"/>
        <w:gridCol w:w="1708"/>
        <w:gridCol w:w="560"/>
        <w:gridCol w:w="64"/>
        <w:gridCol w:w="1384"/>
        <w:gridCol w:w="299"/>
        <w:gridCol w:w="1451"/>
        <w:gridCol w:w="232"/>
      </w:tblGrid>
      <w:tr w:rsidR="00CD5635" w:rsidRPr="001F1373" w:rsidTr="00F851E9">
        <w:trPr>
          <w:trHeight w:val="315"/>
        </w:trPr>
        <w:tc>
          <w:tcPr>
            <w:tcW w:w="1559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Default="00CD5635" w:rsidP="00F851E9"/>
          <w:p w:rsidR="00CD5635" w:rsidRDefault="00CD5635" w:rsidP="00F851E9"/>
          <w:tbl>
            <w:tblPr>
              <w:tblStyle w:val="TableGrid1"/>
              <w:tblpPr w:leftFromText="180" w:rightFromText="180" w:vertAnchor="page" w:horzAnchor="margin" w:tblpXSpec="center" w:tblpY="591"/>
              <w:tblOverlap w:val="never"/>
              <w:tblW w:w="13572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33"/>
              <w:gridCol w:w="2278"/>
              <w:gridCol w:w="3578"/>
              <w:gridCol w:w="3534"/>
              <w:gridCol w:w="2349"/>
            </w:tblGrid>
            <w:tr w:rsidR="00CD5635" w:rsidRPr="00457E90" w:rsidTr="00F851E9">
              <w:tc>
                <w:tcPr>
                  <w:tcW w:w="13572" w:type="dxa"/>
                  <w:gridSpan w:val="5"/>
                  <w:tcBorders>
                    <w:top w:val="nil"/>
                    <w:bottom w:val="nil"/>
                  </w:tcBorders>
                  <w:vAlign w:val="center"/>
                </w:tcPr>
                <w:p w:rsidR="00CD5635" w:rsidRPr="00457E90" w:rsidRDefault="00CD5635" w:rsidP="00F851E9">
                  <w:pP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lastRenderedPageBreak/>
                    <w:t>Table S1. (Continued)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tcBorders>
                    <w:top w:val="nil"/>
                  </w:tcBorders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tcBorders>
                    <w:top w:val="nil"/>
                  </w:tcBorders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578" w:type="dxa"/>
                  <w:tcBorders>
                    <w:top w:val="nil"/>
                  </w:tcBorders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534" w:type="dxa"/>
                  <w:tcBorders>
                    <w:top w:val="nil"/>
                  </w:tcBorders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349" w:type="dxa"/>
                  <w:tcBorders>
                    <w:top w:val="nil"/>
                  </w:tcBorders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Varian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5’-Forward Primer-3’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5’-Reverse Primer-3’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b/>
                      <w:bCs/>
                      <w:sz w:val="20"/>
                      <w:szCs w:val="20"/>
                    </w:rPr>
                    <w:t>Annealing Temperature for PCR (°C)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 w:val="restart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bookmarkStart w:id="0" w:name="_Hlk155503606"/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CHEK2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(</w:t>
                  </w:r>
                  <w:r w:rsidRPr="005C2E77">
                    <w:rPr>
                      <w:rFonts w:asciiTheme="majorBidi" w:hAnsiTheme="majorBidi" w:cstheme="majorBidi"/>
                      <w:sz w:val="20"/>
                      <w:szCs w:val="20"/>
                    </w:rPr>
                    <w:t>NM_007194.4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277del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TCTACCAGCACGATGCCA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CATAAGGCGTCAATCCACA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599 T&gt;C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GGGTAGGTAATGAATACCCATG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TCAAAGGACGGCGTTTTC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1031delT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, </w:t>
                  </w: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1039 A&gt;G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CCTAGCCTTCATTCCCAGGTAGC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AGGATGAGAAAGGCAAGCCTA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60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c.1100del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GTCTTCTGTCCAAGTGCG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ACGGTCCCTCGATTTC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60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1684 C/G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CAAAGGTTGTCTTCCCGC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CGGAGTTCACAACACAGCA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6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EPCAM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7660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2354.3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A52F28">
                    <w:rPr>
                      <w:rFonts w:asciiTheme="majorBidi" w:hAnsiTheme="majorBidi" w:cstheme="majorBidi"/>
                      <w:sz w:val="20"/>
                      <w:szCs w:val="20"/>
                    </w:rPr>
                    <w:t>c.577 G&gt;A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CTGAGCTGTCTGCTTAAAG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GATCCGAAACTGTTGCTCCA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6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ERCC3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0122.1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325 C&gt;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TGTGGTGTTGGGCAGCTT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TTAGCAGGGCAGGTGGAA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FANCD2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1018115.1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2803_2804delA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CCATAGGAGTTCACAGGG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CTCCTCAGTGTCACAGTGTT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KIT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0222.3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757-9 A/G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CAATGTGTTCGCTCTCAG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TGCCAGTAATTTAAACATTCCCA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 w:val="restart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MSH6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7660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0179.2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2315G/A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CTCTCTGCTCTAGGTGG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ATAGCCCTGCTGTCTGGG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7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3261dupC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CGCAACAGAATTGGCTGT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CTGGCAAACAGCACTACT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6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3961 A/G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AATGTGAAGACCCCAGCC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GTTTCTTTGAAACTTAAGGTCAG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MUTYH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(</w:t>
                  </w:r>
                  <w:r w:rsidRPr="00150F6F">
                    <w:rPr>
                      <w:rFonts w:asciiTheme="majorBidi" w:hAnsiTheme="majorBidi" w:cstheme="majorBidi"/>
                      <w:sz w:val="20"/>
                      <w:szCs w:val="20"/>
                    </w:rPr>
                    <w:t>NM_001048174.2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5C3A42">
                    <w:rPr>
                      <w:rFonts w:asciiTheme="majorBidi" w:hAnsiTheme="majorBidi" w:cstheme="majorBidi"/>
                      <w:sz w:val="20"/>
                      <w:szCs w:val="20"/>
                    </w:rPr>
                    <w:t>c.1187 G&gt;A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CTCTCTAGGTTGGCCCC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ACATCCTTGGCTATTCCG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56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 w:val="restart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PALB2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(</w:t>
                  </w:r>
                  <w:r w:rsidRPr="005C2E77">
                    <w:rPr>
                      <w:rFonts w:asciiTheme="majorBidi" w:hAnsiTheme="majorBidi" w:cstheme="majorBidi"/>
                      <w:sz w:val="20"/>
                      <w:szCs w:val="20"/>
                    </w:rPr>
                    <w:t>NM_024675.4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1250 C&gt;A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GCGGTAGTAGTCAGCACC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TCCACGGCTACTTTCCT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7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2167_2168delAT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AACTCGCAAAGCCAGCAT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CAATGCGCAAGCAAGTCA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3217 G&gt;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AACACTGGGAACCGGAAGC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AGTTATGCACACTTGCCTG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7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PMS2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0535.5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2206 G&gt;A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ACCTCAGACTCTCAACTTAACTGC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CACCATGTTAGCCAGGCTGG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PTCH1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00264.5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901 G&gt;A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GCAGCCGTGTTACTTTACG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CTCACTGCTGGTACTCAC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 w:val="restart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RAD51C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(</w:t>
                  </w:r>
                  <w:r w:rsidRPr="005C2E77">
                    <w:rPr>
                      <w:rFonts w:asciiTheme="majorBidi" w:hAnsiTheme="majorBidi" w:cstheme="majorBidi"/>
                      <w:sz w:val="20"/>
                      <w:szCs w:val="20"/>
                    </w:rPr>
                    <w:t>NM_058216.3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323 A&gt;G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GCACTGGAACTTCTTGAGCA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GCAGAAACTTCCTGTTTAACCT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6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11580F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c.502 A&gt;T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</w:tr>
            <w:tr w:rsidR="00CD5635" w:rsidRPr="00457E90" w:rsidTr="00F851E9">
              <w:tc>
                <w:tcPr>
                  <w:tcW w:w="1833" w:type="dxa"/>
                  <w:vMerge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862 A&gt;G</w:t>
                  </w: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TGTCCAGGCTGGAGTGAAGTG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AATGCAGGAACAAGCAAGG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59</w:t>
                  </w:r>
                </w:p>
              </w:tc>
            </w:tr>
            <w:tr w:rsidR="00CD5635" w:rsidRPr="00457E90" w:rsidTr="00F851E9">
              <w:tc>
                <w:tcPr>
                  <w:tcW w:w="1833" w:type="dxa"/>
                  <w:vAlign w:val="center"/>
                </w:tcPr>
                <w:p w:rsidR="00CD5635" w:rsidRPr="007B58C0" w:rsidRDefault="00CD5635" w:rsidP="00F851E9">
                  <w:pPr>
                    <w:jc w:val="center"/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</w:pPr>
                  <w:r w:rsidRPr="007B58C0">
                    <w:rPr>
                      <w:rFonts w:asciiTheme="majorBidi" w:hAnsiTheme="majorBidi" w:cstheme="majorBidi"/>
                      <w:i/>
                      <w:sz w:val="20"/>
                      <w:szCs w:val="20"/>
                    </w:rPr>
                    <w:t>RET</w:t>
                  </w:r>
                </w:p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(NM_020975.6)</w:t>
                  </w:r>
                </w:p>
              </w:tc>
              <w:tc>
                <w:tcPr>
                  <w:tcW w:w="22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11580F">
                    <w:rPr>
                      <w:rFonts w:asciiTheme="majorBidi" w:hAnsiTheme="majorBidi" w:cstheme="majorBidi"/>
                      <w:sz w:val="20"/>
                      <w:szCs w:val="20"/>
                    </w:rPr>
                    <w:t>c.2348 A&gt;C</w:t>
                  </w:r>
                </w:p>
              </w:tc>
              <w:tc>
                <w:tcPr>
                  <w:tcW w:w="3578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CGAGTGAGCTGCGAGACCTGC</w:t>
                  </w:r>
                </w:p>
              </w:tc>
              <w:tc>
                <w:tcPr>
                  <w:tcW w:w="3534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457E90">
                    <w:rPr>
                      <w:rFonts w:asciiTheme="majorBidi" w:hAnsiTheme="majorBidi" w:cstheme="majorBidi"/>
                      <w:sz w:val="20"/>
                      <w:szCs w:val="20"/>
                    </w:rPr>
                    <w:t>GGCAGTGTCACACCAGAGACC</w:t>
                  </w:r>
                </w:p>
              </w:tc>
              <w:tc>
                <w:tcPr>
                  <w:tcW w:w="2349" w:type="dxa"/>
                  <w:vAlign w:val="center"/>
                </w:tcPr>
                <w:p w:rsidR="00CD5635" w:rsidRPr="00457E90" w:rsidRDefault="00CD5635" w:rsidP="00F851E9">
                  <w:pPr>
                    <w:jc w:val="center"/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55</w:t>
                  </w:r>
                </w:p>
              </w:tc>
            </w:tr>
            <w:bookmarkEnd w:id="0"/>
          </w:tbl>
          <w:p w:rsidR="00CD5635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2</w:t>
            </w: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. </w:t>
            </w:r>
            <w:r w:rsidRPr="001F1373">
              <w:rPr>
                <w:rFonts w:ascii="Times New Roman"/>
                <w:bCs/>
                <w:color w:val="000000"/>
                <w:sz w:val="24"/>
                <w:szCs w:val="24"/>
                <w:lang w:val="en-GB"/>
              </w:rPr>
              <w:t>Identified pathogenic/likely pathogenic genetic variants and variants of uncertain significance.</w:t>
            </w:r>
          </w:p>
        </w:tc>
      </w:tr>
      <w:tr w:rsidR="00CD5635" w:rsidRPr="001F1373" w:rsidTr="00F851E9">
        <w:trPr>
          <w:trHeight w:val="1425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>Gene name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cDNA level according to HGVS*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amino acid level according to HGVS*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Variant Type, Molecular Consequence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Variant </w:t>
            </w: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rsID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(if exist)</w:t>
            </w:r>
          </w:p>
        </w:tc>
        <w:tc>
          <w:tcPr>
            <w:tcW w:w="2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Nr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of Patients Carrying the Variant, Cohort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ClinVar</w:t>
            </w:r>
            <w:proofErr w:type="spellEnd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Interpretation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Franklin Interpretation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BRCA1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68_69delAG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u23ValfsTer17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7914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81T&gt;G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Cys61Gly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28897672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2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734A&gt;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p245Val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6865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845C&gt;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Ser282Leu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86203027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529C&gt;G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Ser510Ter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7427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687C&gt;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n563Ter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6898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329del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yr777fsTer15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7725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137G&gt;C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p1713His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187739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251C&gt;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1751Ter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7123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266dupC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n1756ProfsTer74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uplica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7906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6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1 (HBOC, non-HBOC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CHEK2</w:t>
            </w: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77del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rp93GlyfsTer17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ele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86203458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99T&gt;C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Ile200Thr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17879961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 xml:space="preserve">4, </w:t>
            </w:r>
            <w:r>
              <w:rPr>
                <w:rFonts w:ascii="Times New Roman"/>
                <w:sz w:val="24"/>
                <w:szCs w:val="24"/>
                <w:lang w:val="en-GB"/>
              </w:rPr>
              <w:t>2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 xml:space="preserve"> (HBOC, non-HBOC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031delT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Leu344TrpfsTer3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ele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039A&gt;G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Met347Val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69436449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100delC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hr367MetfsTer15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eletion, frameshift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55607708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684C&gt;G</w:t>
            </w:r>
          </w:p>
        </w:tc>
        <w:tc>
          <w:tcPr>
            <w:tcW w:w="23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562Gly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26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, Likely 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47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2.</w:t>
            </w: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Continued).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trHeight w:val="1425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cDNA level according to HGVS*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amino acid level according to HGVS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Variant Type, Molecular Consequence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Variant </w:t>
            </w: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rsID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(if exist)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Nr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of Patients Carrying the Variant, Cohort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ClinVar</w:t>
            </w:r>
            <w:proofErr w:type="spellEnd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Interpretation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Franklin Interpretation</w:t>
            </w:r>
          </w:p>
        </w:tc>
      </w:tr>
      <w:tr w:rsidR="00CD5635" w:rsidRPr="001F1373" w:rsidTr="00F851E9">
        <w:trPr>
          <w:trHeight w:val="289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BRCA2</w:t>
            </w: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658_659delGT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Val220fs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604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289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012G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la338Thr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839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408dupG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u470fsTer6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uplica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284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2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909+2T&gt;C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Splice site varian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76658577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042T&gt;G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n1014Lys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1593898407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645C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Ser1882Ter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8785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6613G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.Val2205Met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rs80358889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6644_6647delACTC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yr2215fs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61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6957del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2319SerfsTer9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7975A&gt;G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2659Gly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02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797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6G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&gt;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.Arg2659L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y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s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02</w:t>
            </w:r>
            <w:r>
              <w:rPr>
                <w:rFonts w:asci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8249_8251del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Lys2750del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eletion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, in-fram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0359703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8755-1G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Splice site varian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81002812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1 (HBOC, non-HBOC)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9097dup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hr3033AsnfsTer11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uplica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397507419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9117G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Pro3039Pro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synonymous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2889775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9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3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7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1A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&gt;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T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Asn3124Ile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 xml:space="preserve">SNV, </w:t>
            </w:r>
            <w:r>
              <w:rPr>
                <w:rFonts w:ascii="Times New Roman"/>
                <w:color w:val="212121"/>
                <w:sz w:val="24"/>
                <w:szCs w:val="24"/>
                <w:lang w:val="en-GB"/>
              </w:rPr>
              <w:t>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</w:t>
            </w:r>
            <w:r>
              <w:rPr>
                <w:rFonts w:ascii="Times New Roman"/>
                <w:sz w:val="24"/>
                <w:szCs w:val="24"/>
                <w:lang w:val="en-GB"/>
              </w:rPr>
              <w:t>s28897759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 xml:space="preserve">1, </w:t>
            </w:r>
            <w:r>
              <w:rPr>
                <w:rFonts w:ascii="Times New Roman"/>
                <w:sz w:val="24"/>
                <w:szCs w:val="24"/>
                <w:lang w:val="en-GB"/>
              </w:rPr>
              <w:t>non-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PALB2</w:t>
            </w: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250C&gt;A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Ser417Tyr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45510998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1 (HBOC, non-HBOC)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167_2168delAT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Met723ValfsTer21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D</w:t>
            </w: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eletion, frameshift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7641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217G&gt;T</w:t>
            </w:r>
          </w:p>
        </w:tc>
        <w:tc>
          <w:tcPr>
            <w:tcW w:w="23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 xml:space="preserve">p.Val1073Phe </w:t>
            </w:r>
          </w:p>
        </w:tc>
        <w:tc>
          <w:tcPr>
            <w:tcW w:w="2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1555458226</w:t>
            </w:r>
          </w:p>
        </w:tc>
        <w:tc>
          <w:tcPr>
            <w:tcW w:w="2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2</w:t>
            </w: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(Continued).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gridAfter w:val="1"/>
          <w:wAfter w:w="232" w:type="dxa"/>
          <w:trHeight w:val="1425"/>
        </w:trPr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cDNA level according to HGVS*</w:t>
            </w:r>
          </w:p>
        </w:tc>
        <w:tc>
          <w:tcPr>
            <w:tcW w:w="2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amino acid level according to HGVS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Variant Type, Molecular Consequence</w:t>
            </w:r>
          </w:p>
        </w:tc>
        <w:tc>
          <w:tcPr>
            <w:tcW w:w="22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Variant </w:t>
            </w: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rsID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(if exist)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Nr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of Patients Carrying the Variant, Cohort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ClinVar</w:t>
            </w:r>
            <w:proofErr w:type="spellEnd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Interpretation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Franklin Interpretation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ATM</w:t>
            </w: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550T&gt;C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Val517Al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779862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250G&gt;A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Lys750Ly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synonymous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113788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, Likely Pathogeni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154-2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Splice site variant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308813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802del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Val1268T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798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5258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.Tyr1753Cy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C54B41">
              <w:rPr>
                <w:rFonts w:ascii="Times New Roman"/>
                <w:sz w:val="24"/>
                <w:szCs w:val="24"/>
                <w:lang w:val="en-GB"/>
              </w:rPr>
              <w:t>rs7774812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890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Lys1964Glu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20196350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8228C&gt;T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hr2743Met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3088132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RAD51C</w:t>
            </w: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23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p108Gly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15555937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02A&gt;T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168Ter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814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390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862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Thr288Al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8157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gridAfter w:val="1"/>
          <w:wAfter w:w="232" w:type="dxa"/>
          <w:trHeight w:val="289"/>
        </w:trPr>
        <w:tc>
          <w:tcPr>
            <w:tcW w:w="9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MSH6</w:t>
            </w: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315G&gt;A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772Gln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637507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289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261dupC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Phe1088fsTer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uplication, frameshift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2676080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gridAfter w:val="1"/>
          <w:wAfter w:w="232" w:type="dxa"/>
          <w:trHeight w:val="315"/>
        </w:trPr>
        <w:tc>
          <w:tcPr>
            <w:tcW w:w="9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961A&gt;G</w:t>
            </w:r>
          </w:p>
        </w:tc>
        <w:tc>
          <w:tcPr>
            <w:tcW w:w="2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1321Gly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22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4129527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2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</w:tbl>
    <w:p w:rsidR="00CD5635" w:rsidRPr="001F1373" w:rsidRDefault="00CD5635" w:rsidP="00CD5635">
      <w:pPr>
        <w:spacing w:line="240" w:lineRule="auto"/>
        <w:rPr>
          <w:rFonts w:ascii="Times New Roman"/>
          <w:color w:val="000000"/>
          <w:sz w:val="24"/>
          <w:szCs w:val="24"/>
          <w:lang w:val="en-GB"/>
        </w:rPr>
      </w:pPr>
    </w:p>
    <w:p w:rsidR="00CD5635" w:rsidRPr="001F1373" w:rsidRDefault="00CD5635" w:rsidP="00CD5635">
      <w:pPr>
        <w:rPr>
          <w:rFonts w:ascii="Times New Roman"/>
          <w:sz w:val="24"/>
          <w:szCs w:val="24"/>
          <w:lang w:val="en-GB"/>
        </w:rPr>
      </w:pPr>
    </w:p>
    <w:p w:rsidR="00CD5635" w:rsidRPr="001F1373" w:rsidRDefault="00CD5635" w:rsidP="00CD5635">
      <w:pPr>
        <w:pStyle w:val="lfej"/>
        <w:ind w:firstLine="0"/>
        <w:rPr>
          <w:rFonts w:ascii="Times New Roman"/>
          <w:sz w:val="24"/>
          <w:szCs w:val="24"/>
        </w:rPr>
      </w:pPr>
    </w:p>
    <w:p w:rsidR="00CD5635" w:rsidRPr="001F1373" w:rsidRDefault="00CD5635" w:rsidP="00CD5635">
      <w:pPr>
        <w:rPr>
          <w:rFonts w:ascii="Times New Roman"/>
          <w:sz w:val="24"/>
          <w:szCs w:val="24"/>
          <w:lang w:val="en-GB"/>
        </w:rPr>
      </w:pPr>
      <w:r w:rsidRPr="001F1373">
        <w:rPr>
          <w:rFonts w:ascii="Times New Roman"/>
          <w:sz w:val="24"/>
          <w:szCs w:val="24"/>
          <w:lang w:val="en-GB"/>
        </w:rPr>
        <w:br w:type="page"/>
      </w:r>
    </w:p>
    <w:p w:rsidR="00CD5635" w:rsidRPr="001F1373" w:rsidRDefault="00CD5635" w:rsidP="00CD5635">
      <w:pPr>
        <w:spacing w:line="360" w:lineRule="auto"/>
        <w:rPr>
          <w:rFonts w:ascii="Times New Roman"/>
          <w:sz w:val="24"/>
          <w:szCs w:val="24"/>
          <w:lang w:val="en-GB"/>
        </w:rPr>
      </w:pPr>
    </w:p>
    <w:tbl>
      <w:tblPr>
        <w:tblW w:w="14637" w:type="dxa"/>
        <w:tblInd w:w="-851" w:type="dxa"/>
        <w:tblLook w:val="04A0" w:firstRow="1" w:lastRow="0" w:firstColumn="1" w:lastColumn="0" w:noHBand="0" w:noVBand="1"/>
      </w:tblPr>
      <w:tblGrid>
        <w:gridCol w:w="1123"/>
        <w:gridCol w:w="2240"/>
        <w:gridCol w:w="2100"/>
        <w:gridCol w:w="1983"/>
        <w:gridCol w:w="1590"/>
        <w:gridCol w:w="1942"/>
        <w:gridCol w:w="1976"/>
        <w:gridCol w:w="1683"/>
      </w:tblGrid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2</w:t>
            </w: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. (</w:t>
            </w:r>
            <w:proofErr w:type="gramStart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continued</w:t>
            </w:r>
            <w:proofErr w:type="gramEnd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).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CD5635" w:rsidRPr="001F1373" w:rsidTr="00F851E9">
        <w:trPr>
          <w:trHeight w:val="1425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cDNA level according to HGVS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Sequence Variant Nomenclature on the amino acid level according to HGV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Variant Type, Molecular Consequenc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Variant </w:t>
            </w: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rsID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(if exist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Nr</w:t>
            </w:r>
            <w:proofErr w:type="spellEnd"/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 xml:space="preserve"> of Patients Carrying the Variant, Cohort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ClinVar</w:t>
            </w:r>
            <w:proofErr w:type="spellEnd"/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Interpretation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color w:val="000000"/>
                <w:sz w:val="24"/>
                <w:szCs w:val="24"/>
                <w:lang w:val="en-GB"/>
              </w:rPr>
              <w:t>Franklin Interpretation</w:t>
            </w:r>
          </w:p>
        </w:tc>
      </w:tr>
      <w:tr w:rsidR="00CD5635" w:rsidRPr="001F1373" w:rsidTr="00F851E9">
        <w:trPr>
          <w:trHeight w:val="289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AP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5689G&gt;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DA1AC8">
              <w:rPr>
                <w:rFonts w:ascii="Times New Roman"/>
                <w:color w:val="000000"/>
                <w:sz w:val="24"/>
                <w:szCs w:val="24"/>
                <w:lang w:val="en-GB"/>
              </w:rPr>
              <w:t>p.Ala1879Ser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DA1AC8">
              <w:rPr>
                <w:rFonts w:ascii="Times New Roman"/>
                <w:sz w:val="24"/>
                <w:szCs w:val="24"/>
                <w:lang w:val="en-GB"/>
              </w:rPr>
              <w:t>rs587779799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289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BARD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339C&gt;G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Leu447Val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37672703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289"/>
        </w:trPr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690C&gt;T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n564Ter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80021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BL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C04008">
              <w:rPr>
                <w:rFonts w:ascii="Times New Roman"/>
                <w:color w:val="000000"/>
                <w:sz w:val="24"/>
                <w:szCs w:val="24"/>
                <w:lang w:val="en-GB"/>
              </w:rPr>
              <w:t>c.1642C&gt;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C04008">
              <w:rPr>
                <w:rFonts w:ascii="Times New Roman"/>
                <w:color w:val="000000"/>
                <w:sz w:val="24"/>
                <w:szCs w:val="24"/>
                <w:lang w:val="en-GB"/>
              </w:rPr>
              <w:t>p.Gln548</w:t>
            </w: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Te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C04008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C04008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5635" w:rsidRPr="00C04008" w:rsidRDefault="00CD5635" w:rsidP="00F851E9">
            <w:pPr>
              <w:spacing w:line="240" w:lineRule="auto"/>
              <w:rPr>
                <w:rFonts w:ascii="Times New Roman"/>
                <w:bCs/>
                <w:sz w:val="24"/>
                <w:szCs w:val="24"/>
                <w:lang w:val="en-GB"/>
              </w:rPr>
            </w:pPr>
            <w:r w:rsidRPr="00C04008">
              <w:rPr>
                <w:rFonts w:ascii="Times New Roman"/>
                <w:bCs/>
                <w:sz w:val="24"/>
                <w:szCs w:val="24"/>
                <w:lang w:val="en-GB"/>
              </w:rPr>
              <w:t>rs20038914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CDH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499del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Phe833fsTer1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Deletion, frameshif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not know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ERCC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2041G&gt;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05560E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05560E">
              <w:rPr>
                <w:rFonts w:ascii="Times New Roman"/>
                <w:bCs/>
                <w:sz w:val="24"/>
                <w:szCs w:val="24"/>
                <w:lang w:val="en-GB"/>
              </w:rPr>
              <w:t>p.Asp681As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5314B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5314B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5314B3" w:rsidRDefault="00CD5635" w:rsidP="00F851E9">
            <w:pPr>
              <w:spacing w:line="240" w:lineRule="auto"/>
              <w:rPr>
                <w:rFonts w:ascii="Times New Roman"/>
                <w:bCs/>
                <w:sz w:val="24"/>
                <w:szCs w:val="24"/>
                <w:lang w:val="en-GB"/>
              </w:rPr>
            </w:pPr>
            <w:r w:rsidRPr="005314B3">
              <w:rPr>
                <w:rFonts w:ascii="Times New Roman"/>
                <w:bCs/>
                <w:sz w:val="24"/>
                <w:szCs w:val="24"/>
                <w:lang w:val="en-GB"/>
              </w:rPr>
              <w:t>rs12191302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FANCI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706T&gt;C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.Phe236Leu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5314B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1412C&gt;G</w:t>
            </w:r>
          </w:p>
        </w:tc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.Pro471Arg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5314B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PMS2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206G&gt;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u736Ly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212121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212121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KI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757-9A&gt;G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Splice site varian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36798608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RET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348A&gt;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n783Th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58777865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MUTYH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1187G&gt;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Gly396Asp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</w:t>
            </w:r>
            <w:r w:rsidRPr="001F1373">
              <w:rPr>
                <w:rFonts w:ascii="Times New Roman"/>
                <w:sz w:val="24"/>
                <w:szCs w:val="24"/>
                <w:lang w:val="en-GB"/>
              </w:rPr>
              <w:t>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/Likely Pathoge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Likely 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EPCA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577G&gt;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 xml:space="preserve">p.Ala193Thr 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FANCD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2803_2804del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Ile935SerfsTer1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Deletion, frameshift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5189507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POL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25C&gt;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109Te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b/>
                <w:bCs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b/>
                <w:bCs/>
                <w:sz w:val="24"/>
                <w:szCs w:val="24"/>
                <w:lang w:val="en-GB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, Likely Pathoge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ERCC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325C&gt;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rg109Te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non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3429533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, Likely Pathogenic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PTCH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c.901G&gt;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p.Asp300As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635" w:rsidRPr="001F1373" w:rsidRDefault="00CD5635" w:rsidP="00F851E9">
            <w:pPr>
              <w:spacing w:line="240" w:lineRule="auto"/>
              <w:jc w:val="center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rs76760189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sz w:val="24"/>
                <w:szCs w:val="24"/>
                <w:lang w:val="en-GB"/>
              </w:rPr>
              <w:t>1, non-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RAD5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287T&gt;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FA7231">
              <w:rPr>
                <w:rFonts w:ascii="Times New Roman"/>
                <w:color w:val="000000"/>
                <w:sz w:val="24"/>
                <w:szCs w:val="24"/>
                <w:lang w:val="en-GB"/>
              </w:rPr>
              <w:t>p.Val96Ala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C938DF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0E5641">
              <w:rPr>
                <w:rFonts w:ascii="Times New Roman"/>
                <w:sz w:val="24"/>
                <w:szCs w:val="24"/>
                <w:lang w:val="en-GB"/>
              </w:rPr>
              <w:t>rs155409757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31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n-GB"/>
              </w:rPr>
              <w:t>RAD51B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c.2T&gt;C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n-GB"/>
              </w:rPr>
              <w:t>p.Met1Th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SNV, missen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 w:rsidRPr="00C938DF">
              <w:rPr>
                <w:rFonts w:ascii="Times New Roman"/>
                <w:sz w:val="24"/>
                <w:szCs w:val="24"/>
                <w:lang w:val="en-GB"/>
              </w:rPr>
              <w:t>rs14256768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1, HBOC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VUS</w:t>
            </w:r>
          </w:p>
        </w:tc>
      </w:tr>
      <w:tr w:rsidR="00CD5635" w:rsidRPr="001F1373" w:rsidTr="00F851E9">
        <w:trPr>
          <w:trHeight w:val="570"/>
        </w:trPr>
        <w:tc>
          <w:tcPr>
            <w:tcW w:w="146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5635" w:rsidRPr="001F1373" w:rsidRDefault="00CD5635" w:rsidP="00F851E9">
            <w:pPr>
              <w:spacing w:line="240" w:lineRule="auto"/>
              <w:rPr>
                <w:rFonts w:ascii="Times New Roman"/>
                <w:color w:val="000000"/>
                <w:sz w:val="24"/>
                <w:szCs w:val="24"/>
                <w:lang w:val="en-GB"/>
              </w:rPr>
            </w:pPr>
            <w:r w:rsidRPr="001F1373">
              <w:rPr>
                <w:rFonts w:ascii="Times New Roman"/>
                <w:color w:val="000000"/>
                <w:sz w:val="24"/>
                <w:szCs w:val="24"/>
                <w:lang w:val="en-GB"/>
              </w:rPr>
              <w:t>HGVS: Human Genome Variation Society; VUS: variant of uncertain significance; HBOC cohort: hereditary breast and ovarian cancer; non-HBOC cohort: healthy persons with hereditary cancer relatives</w:t>
            </w:r>
          </w:p>
        </w:tc>
      </w:tr>
    </w:tbl>
    <w:p w:rsidR="006C2EBC" w:rsidRDefault="006C2EBC">
      <w:bookmarkStart w:id="1" w:name="_GoBack"/>
      <w:bookmarkEnd w:id="1"/>
    </w:p>
    <w:sectPr w:rsidR="006C2EBC" w:rsidSect="00CD56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635"/>
    <w:rsid w:val="006C2EBC"/>
    <w:rsid w:val="00CD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3A53A"/>
  <w15:chartTrackingRefBased/>
  <w15:docId w15:val="{649F5D7C-DD40-4E82-8B9E-EF3066EDC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D563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1">
    <w:name w:val="Table Grid1"/>
    <w:basedOn w:val="Normltblzat"/>
    <w:next w:val="Rcsostblzat"/>
    <w:uiPriority w:val="39"/>
    <w:rsid w:val="00CD5635"/>
    <w:pPr>
      <w:spacing w:after="0" w:line="240" w:lineRule="auto"/>
    </w:pPr>
    <w:rPr>
      <w:rFonts w:eastAsia="Times New Roman" w:hAnsi="Times New Roman" w:cs="Times New Roman"/>
      <w:kern w:val="2"/>
      <w:lang w:val="en-GB" w:eastAsia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CD5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CD5635"/>
    <w:pPr>
      <w:tabs>
        <w:tab w:val="center" w:pos="4153"/>
        <w:tab w:val="right" w:pos="8306"/>
      </w:tabs>
      <w:spacing w:after="0" w:line="240" w:lineRule="auto"/>
      <w:ind w:firstLine="851"/>
      <w:jc w:val="both"/>
    </w:pPr>
    <w:rPr>
      <w:rFonts w:eastAsia="Times New Roman" w:hAnsi="Times New Roman" w:cs="Times New Roman"/>
      <w:kern w:val="2"/>
      <w:lang w:val="en-GB" w:eastAsia="en-GB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CD5635"/>
    <w:rPr>
      <w:rFonts w:eastAsia="Times New Roman" w:hAnsi="Times New Roman" w:cs="Times New Roman"/>
      <w:kern w:val="2"/>
      <w:lang w:val="en-GB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63</Words>
  <Characters>9408</Characters>
  <Application>Microsoft Office Word</Application>
  <DocSecurity>0</DocSecurity>
  <Lines>78</Lines>
  <Paragraphs>2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aráti László Gábor</dc:creator>
  <cp:keywords/>
  <dc:description/>
  <cp:lastModifiedBy>Dr. Baráti László Gábor</cp:lastModifiedBy>
  <cp:revision>1</cp:revision>
  <dcterms:created xsi:type="dcterms:W3CDTF">2024-04-30T10:16:00Z</dcterms:created>
  <dcterms:modified xsi:type="dcterms:W3CDTF">2024-04-30T10:19:00Z</dcterms:modified>
</cp:coreProperties>
</file>